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Table S3</w:t>
      </w:r>
    </w:p>
    <w:tbl>
      <w:tblPr>
        <w:tblW w:w="740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9"/>
        <w:gridCol w:w="671"/>
        <w:gridCol w:w="540"/>
        <w:gridCol w:w="799"/>
        <w:gridCol w:w="703"/>
        <w:gridCol w:w="968"/>
        <w:gridCol w:w="968"/>
      </w:tblGrid>
      <w:tr>
        <w:trPr>
          <w:trHeight w:val="255" w:hRule="atLeast"/>
        </w:trPr>
        <w:tc>
          <w:tcPr>
            <w:tcW w:w="343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I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tegory training &gt; No trainin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occipital 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8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fusiform 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 fusiform 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</w:t>
            </w:r>
          </w:p>
        </w:tc>
      </w:tr>
      <w:tr>
        <w:trPr>
          <w:trHeight w:val="255" w:hRule="atLeast"/>
        </w:trPr>
        <w:tc>
          <w:tcPr>
            <w:tcW w:w="3970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 training &gt; Category training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inferior temporal G</w:t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8</w:t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</w:t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</w:t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inferior frontal G</w:t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</w:t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</w:t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3</w:t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1</w:t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2</w:t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middle frontal G</w:t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</w:t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central S</w:t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</w:t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insula</w:t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</w:t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intraparietal S</w:t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4</w:t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occipital G</w:t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</w:t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3</w:t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</w:t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5</w:t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9</w:t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</w:t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fusiform G</w:t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</w:t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 occipital G</w:t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3</w:t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</w:t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4</w:t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</w:t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 intraparietal S</w:t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</w:t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 inferior frontal G</w:t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8</w:t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</w:t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 middle frontal G</w:t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2</w:t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 fusiform G</w:t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4</w:t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 inferior temporal G</w:t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3</w:t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 lateral occipital G</w:t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</w:t>
            </w:r>
          </w:p>
        </w:tc>
      </w:tr>
      <w:tr>
        <w:trPr>
          <w:trHeight w:val="255" w:hRule="atLeast"/>
        </w:trPr>
        <w:tc>
          <w:tcPr>
            <w:tcW w:w="3970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sual exposure &gt; No training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 fusiform G</w:t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</w:t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 occipital G</w:t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8</w:t>
            </w:r>
          </w:p>
        </w:tc>
      </w:tr>
      <w:tr>
        <w:trPr>
          <w:trHeight w:val="270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occipital G</w:t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</w:t>
            </w:r>
          </w:p>
        </w:tc>
      </w:tr>
      <w:tr>
        <w:trPr>
          <w:trHeight w:val="255" w:hRule="atLeast"/>
        </w:trPr>
        <w:tc>
          <w:tcPr>
            <w:tcW w:w="3970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 training &gt; Visual exposur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Inferior frontal G</w:t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</w:t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</w:t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 intraparietal S</w:t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</w:t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inferior temporal G</w:t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</w:t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occipital G</w:t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8</w:t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</w:t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1</w:t>
            </w:r>
          </w:p>
        </w:tc>
      </w:tr>
      <w:tr>
        <w:trPr>
          <w:trHeight w:val="255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intraparietal S</w:t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1</w:t>
            </w:r>
          </w:p>
        </w:tc>
      </w:tr>
      <w:tr>
        <w:trPr>
          <w:trHeight w:val="255" w:hRule="atLeast"/>
        </w:trPr>
        <w:tc>
          <w:tcPr>
            <w:tcW w:w="2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1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9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2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NormalindentChar">
    <w:name w:val="Normal inden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autoSpaceDE w:val="false"/>
      <w:ind w:firstLine="567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2T14:45:00Z</dcterms:created>
  <dc:creator>Marieke van der Linden</dc:creator>
  <dc:description/>
  <cp:keywords/>
  <dc:language>en-US</dc:language>
  <cp:lastModifiedBy>Marieke van der Linden</cp:lastModifiedBy>
  <dcterms:modified xsi:type="dcterms:W3CDTF">2008-12-02T14:45:00Z</dcterms:modified>
  <cp:revision>1</cp:revision>
  <dc:subject/>
  <dc:title/>
</cp:coreProperties>
</file>